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10581D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C10581E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C10581F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C105825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C10582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C10582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C10582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10582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10582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C10582C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10582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10582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10582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10582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C10582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10582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C10582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C1058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10583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1058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34" w14:textId="782C0B25" w:rsidR="0068643A" w:rsidRPr="00FD6E06" w:rsidRDefault="000E68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36" w14:textId="43552BA8" w:rsidR="0068643A" w:rsidRPr="00FD6E06" w:rsidRDefault="00B679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2C1058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3C" w14:textId="7106067E" w:rsidR="0068643A" w:rsidRPr="00FD6E06" w:rsidRDefault="00995A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3D" w14:textId="7CCC8BD8" w:rsidR="0068643A" w:rsidRPr="00FD6E06" w:rsidRDefault="000E68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C1058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42" w14:textId="6DF8DF5F" w:rsidR="0068643A" w:rsidRPr="00FD6E06" w:rsidRDefault="000E68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44" w14:textId="5C50B0BC" w:rsidR="0068643A" w:rsidRPr="00FD6E06" w:rsidRDefault="004503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1" w:author="CLAUDIA CID GONCALVES" w:date="2024-04-22T15:59:00Z" w16du:dateUtc="2024-04-22T05:59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48-49</w:t>
              </w:r>
            </w:ins>
            <w:del w:id="2" w:author="CLAUDIA CID GONCALVES" w:date="2024-04-22T15:59:00Z" w16du:dateUtc="2024-04-22T05:59:00Z">
              <w:r w:rsidR="00CA4195" w:rsidDel="0045034D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50</w:delText>
              </w:r>
            </w:del>
          </w:p>
        </w:tc>
      </w:tr>
      <w:tr w:rsidR="0068643A" w:rsidRPr="00FD6E06" w14:paraId="2C10584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1058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4B" w14:textId="6B1C5E3B" w:rsidR="0068643A" w:rsidRPr="00FD6E06" w:rsidRDefault="00995A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4D" w14:textId="2E789DC6" w:rsidR="0068643A" w:rsidRPr="00FD6E06" w:rsidRDefault="00EE70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6</w:t>
            </w:r>
          </w:p>
        </w:tc>
      </w:tr>
      <w:tr w:rsidR="0068643A" w:rsidRPr="00FD6E06" w14:paraId="2C1058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52" w14:textId="21A27E8B" w:rsidR="0068643A" w:rsidRPr="00FD6E06" w:rsidRDefault="00A205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54" w14:textId="597569CD" w:rsidR="0068643A" w:rsidRPr="00FD6E06" w:rsidRDefault="006349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ins w:id="3" w:author="CLAUDIA CID GONCALVES" w:date="2024-04-22T16:01:00Z" w16du:dateUtc="2024-04-22T06:01:00Z">
              <w:r w:rsidR="002F590A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51-555</w:t>
              </w:r>
            </w:ins>
            <w:del w:id="4" w:author="CLAUDIA CID GONCALVES" w:date="2024-04-22T16:01:00Z" w16du:dateUtc="2024-04-22T06:01:00Z">
              <w:r w:rsidDel="002F590A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24-528</w:delText>
              </w:r>
            </w:del>
          </w:p>
        </w:tc>
      </w:tr>
      <w:tr w:rsidR="0068643A" w:rsidRPr="00FD6E06" w14:paraId="2C1058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59" w14:textId="63CA2F6A" w:rsidR="0068643A" w:rsidRPr="00FD6E06" w:rsidRDefault="00D920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5B" w14:textId="6B5C26B5" w:rsidR="0068643A" w:rsidRPr="00FD6E06" w:rsidRDefault="006C70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ins w:id="5" w:author="CLAUDIA CID GONCALVES" w:date="2024-04-22T16:01:00Z" w16du:dateUtc="2024-04-22T06:01:00Z">
              <w:r w:rsidR="00A72F36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9-150</w:t>
              </w:r>
            </w:ins>
            <w:del w:id="6" w:author="CLAUDIA CID GONCALVES" w:date="2024-04-22T16:01:00Z" w16du:dateUtc="2024-04-22T06:01:00Z">
              <w:r w:rsidDel="00A72F36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7-148</w:delText>
              </w:r>
            </w:del>
          </w:p>
        </w:tc>
      </w:tr>
      <w:tr w:rsidR="0068643A" w:rsidRPr="00FD6E06" w14:paraId="2C10585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1058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62" w14:textId="32CF3159" w:rsidR="0068643A" w:rsidRPr="00FD6E06" w:rsidRDefault="00E20D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64" w14:textId="18FD1E68" w:rsidR="0068643A" w:rsidRPr="00FD6E06" w:rsidRDefault="00EA2B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ins w:id="7" w:author="CLAUDIA CID GONCALVES" w:date="2024-04-22T16:02:00Z" w16du:dateUtc="2024-04-22T06:02:00Z">
              <w:r w:rsidR="00437BA4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43-5</w:t>
              </w:r>
            </w:ins>
            <w:ins w:id="8" w:author="CLAUDIA CID GONCALVES" w:date="2024-04-22T16:03:00Z" w16du:dateUtc="2024-04-22T06:03:00Z">
              <w:r w:rsidR="00D845C9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49</w:t>
              </w:r>
            </w:ins>
            <w:del w:id="9" w:author="CLAUDIA CID GONCALVES" w:date="2024-04-22T16:02:00Z" w16du:dateUtc="2024-04-22T06:02:00Z">
              <w:r w:rsidDel="00437BA4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6-523</w:delText>
              </w:r>
            </w:del>
          </w:p>
        </w:tc>
      </w:tr>
      <w:tr w:rsidR="0068643A" w:rsidRPr="00FD6E06" w14:paraId="2C1058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69" w14:textId="225E0359" w:rsidR="0068643A" w:rsidRPr="00FD6E06" w:rsidRDefault="00E20D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6B" w14:textId="4AB10729" w:rsidR="0068643A" w:rsidRPr="00FD6E06" w:rsidRDefault="00C87F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ins w:id="10" w:author="CLAUDIA CID GONCALVES" w:date="2024-04-22T16:02:00Z" w16du:dateUtc="2024-04-22T06:02:00Z">
              <w:r w:rsidR="00437BA4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43-5</w:t>
              </w:r>
            </w:ins>
            <w:ins w:id="11" w:author="CLAUDIA CID GONCALVES" w:date="2024-04-22T16:03:00Z" w16du:dateUtc="2024-04-22T06:03:00Z">
              <w:r w:rsidR="0057204D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49</w:t>
              </w:r>
            </w:ins>
            <w:del w:id="12" w:author="CLAUDIA CID GONCALVES" w:date="2024-04-22T16:02:00Z" w16du:dateUtc="2024-04-22T06:02:00Z">
              <w:r w:rsidDel="00437BA4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6-523</w:delText>
              </w:r>
            </w:del>
          </w:p>
        </w:tc>
      </w:tr>
      <w:tr w:rsidR="0068643A" w:rsidRPr="00FD6E06" w14:paraId="2C1058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70" w14:textId="4A6FC61A" w:rsidR="0068643A" w:rsidRPr="00FD6E06" w:rsidRDefault="00E20D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72" w14:textId="19AEAD61" w:rsidR="0068643A" w:rsidRPr="00FD6E06" w:rsidRDefault="00C87F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ins w:id="13" w:author="CLAUDIA CID GONCALVES" w:date="2024-04-22T16:03:00Z" w16du:dateUtc="2024-04-22T06:03:00Z">
              <w:r w:rsidR="00D845C9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49-550</w:t>
              </w:r>
            </w:ins>
            <w:del w:id="14" w:author="CLAUDIA CID GONCALVES" w:date="2024-04-22T16:03:00Z" w16du:dateUtc="2024-04-22T06:03:00Z">
              <w:r w:rsidDel="00D845C9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22-523</w:delText>
              </w:r>
            </w:del>
          </w:p>
        </w:tc>
      </w:tr>
      <w:tr w:rsidR="00BB4AE3" w:rsidRPr="00FD6E06" w14:paraId="2C10587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C10587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1058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79" w14:textId="0156FA1A" w:rsidR="0068643A" w:rsidRPr="00FD6E06" w:rsidRDefault="00F93F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7B" w14:textId="3D0FCF3D" w:rsidR="0068643A" w:rsidRPr="00FD6E06" w:rsidRDefault="00DA05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ins w:id="15" w:author="CLAUDIA CID GONCALVES" w:date="2024-04-22T16:08:00Z" w16du:dateUtc="2024-04-22T06:08:00Z">
              <w:r w:rsidR="00EF6DA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3</w:t>
              </w:r>
            </w:ins>
            <w:del w:id="16" w:author="CLAUDIA CID GONCALVES" w:date="2024-04-22T16:08:00Z" w16du:dateUtc="2024-04-22T06:08:00Z">
              <w:r w:rsidDel="00EF6DA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4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556F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ins w:id="17" w:author="CLAUDIA CID GONCALVES" w:date="2024-04-22T16:08:00Z" w16du:dateUtc="2024-04-22T06:08:00Z">
              <w:r w:rsidR="00EF6DA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8</w:t>
              </w:r>
            </w:ins>
            <w:del w:id="18" w:author="CLAUDIA CID GONCALVES" w:date="2024-04-22T16:08:00Z" w16du:dateUtc="2024-04-22T06:08:00Z">
              <w:r w:rsidR="00556FE5" w:rsidDel="00EF6DA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9</w:delText>
              </w:r>
            </w:del>
          </w:p>
        </w:tc>
      </w:tr>
      <w:tr w:rsidR="0068643A" w:rsidRPr="00FD6E06" w14:paraId="2C1058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7F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C10588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81" w14:textId="63395B66" w:rsidR="0068643A" w:rsidRPr="00FD6E06" w:rsidRDefault="00F93F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83" w14:textId="03B89E35" w:rsidR="0068643A" w:rsidRPr="00FD6E06" w:rsidRDefault="00556F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ins w:id="19" w:author="CLAUDIA CID GONCALVES" w:date="2024-04-22T16:09:00Z" w16du:dateUtc="2024-04-22T06:09:00Z">
              <w:r w:rsidR="00190B52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5</w:t>
              </w:r>
            </w:ins>
            <w:del w:id="20" w:author="CLAUDIA CID GONCALVES" w:date="2024-04-22T16:09:00Z" w16du:dateUtc="2024-04-22T06:09:00Z">
              <w:r w:rsidR="00B86950" w:rsidDel="00190B52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6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6401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64B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</w:tr>
      <w:tr w:rsidR="00BB4AE3" w:rsidRPr="00FD6E06" w14:paraId="2C10588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C10588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1058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8A" w14:textId="3DA43270" w:rsidR="0068643A" w:rsidRPr="00FD6E06" w:rsidRDefault="00A205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8C" w14:textId="62BBAE61" w:rsidR="0068643A" w:rsidRPr="00FD6E06" w:rsidRDefault="00FE78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ins w:id="21" w:author="CLAUDIA CID GONCALVES" w:date="2024-04-22T16:09:00Z" w16du:dateUtc="2024-04-22T06:09:00Z">
              <w:r w:rsidR="00A77497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51</w:t>
              </w:r>
            </w:ins>
            <w:del w:id="22" w:author="CLAUDIA CID GONCALVES" w:date="2024-04-22T16:09:00Z" w16du:dateUtc="2024-04-22T06:09:00Z">
              <w:r w:rsidDel="00A77497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49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807D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ins w:id="23" w:author="CLAUDIA CID GONCALVES" w:date="2024-04-22T16:09:00Z" w16du:dateUtc="2024-04-22T06:09:00Z">
              <w:r w:rsidR="007C2B5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93</w:t>
              </w:r>
            </w:ins>
            <w:del w:id="24" w:author="CLAUDIA CID GONCALVES" w:date="2024-04-22T16:09:00Z" w16du:dateUtc="2024-04-22T06:09:00Z">
              <w:r w:rsidR="00807D75" w:rsidDel="007C2B5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88</w:delText>
              </w:r>
            </w:del>
          </w:p>
        </w:tc>
      </w:tr>
      <w:tr w:rsidR="0068643A" w:rsidRPr="00FD6E06" w14:paraId="2C1058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91" w14:textId="2FFFCDA5" w:rsidR="0068643A" w:rsidRPr="00FD6E06" w:rsidRDefault="00BE7D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93" w14:textId="1A42C09D" w:rsidR="0068643A" w:rsidRPr="00FD6E06" w:rsidRDefault="00807D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ins w:id="25" w:author="CLAUDIA CID GONCALVES" w:date="2024-04-22T16:20:00Z" w16du:dateUtc="2024-04-22T06:20:00Z">
              <w:r w:rsidR="002F56E4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5</w:t>
              </w:r>
            </w:ins>
            <w:del w:id="26" w:author="CLAUDIA CID GONCALVES" w:date="2024-04-22T16:20:00Z" w16du:dateUtc="2024-04-22T06:20:00Z">
              <w:r w:rsidDel="002F56E4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0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2839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ins w:id="27" w:author="CLAUDIA CID GONCALVES" w:date="2024-04-22T16:20:00Z" w16du:dateUtc="2024-04-22T06:20:00Z">
              <w:r w:rsidR="00053799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19</w:t>
              </w:r>
            </w:ins>
            <w:del w:id="28" w:author="CLAUDIA CID GONCALVES" w:date="2024-04-22T16:20:00Z" w16du:dateUtc="2024-04-22T06:20:00Z">
              <w:r w:rsidR="00283926" w:rsidDel="00053799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08</w:delText>
              </w:r>
            </w:del>
          </w:p>
        </w:tc>
      </w:tr>
      <w:tr w:rsidR="0068643A" w:rsidRPr="00FD6E06" w14:paraId="2C1058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98" w14:textId="46CC65CF" w:rsidR="0068643A" w:rsidRPr="00FD6E06" w:rsidRDefault="00BE7D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9A" w14:textId="247D233E" w:rsidR="0068643A" w:rsidRPr="00FD6E06" w:rsidRDefault="002839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2C10589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9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1058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A1" w14:textId="5119314C" w:rsidR="0068643A" w:rsidRPr="00FD6E06" w:rsidRDefault="00BE7D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A3" w14:textId="323AA31C" w:rsidR="0068643A" w:rsidRPr="00FD6E06" w:rsidRDefault="00F319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ins w:id="29" w:author="CLAUDIA CID GONCALVES" w:date="2024-04-22T16:20:00Z" w16du:dateUtc="2024-04-22T06:20:00Z">
              <w:r w:rsidR="00053799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21</w:t>
              </w:r>
            </w:ins>
            <w:del w:id="30" w:author="CLAUDIA CID GONCALVES" w:date="2024-04-22T16:20:00Z" w16du:dateUtc="2024-04-22T06:20:00Z">
              <w:r w:rsidDel="00053799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0</w:delText>
              </w:r>
            </w:del>
          </w:p>
        </w:tc>
      </w:tr>
      <w:tr w:rsidR="0068643A" w:rsidRPr="00FD6E06" w14:paraId="2C1058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A8" w14:textId="06164477" w:rsidR="0068643A" w:rsidRPr="00FD6E06" w:rsidRDefault="005E77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AA" w14:textId="4D356A7A" w:rsidR="0068643A" w:rsidRPr="00FD6E06" w:rsidRDefault="00CD3F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ins w:id="31" w:author="CLAUDIA CID GONCALVES" w:date="2024-04-22T16:21:00Z" w16du:dateUtc="2024-04-22T06:21:00Z">
              <w:r w:rsidR="00EF4D0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22-2</w:t>
              </w:r>
              <w:r w:rsidR="00040EAF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33</w:t>
              </w:r>
            </w:ins>
            <w:del w:id="32" w:author="CLAUDIA CID GONCALVES" w:date="2024-04-22T16:21:00Z" w16du:dateUtc="2024-04-22T06:21:00Z">
              <w:r w:rsidDel="00EF4D0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1</w:delText>
              </w:r>
              <w:r w:rsidR="001964B0" w:rsidDel="00EF4D0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-220</w:delText>
              </w:r>
            </w:del>
          </w:p>
        </w:tc>
      </w:tr>
      <w:tr w:rsidR="0068643A" w:rsidRPr="00FD6E06" w14:paraId="2C1058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AF" w14:textId="39E3AE97" w:rsidR="0068643A" w:rsidRPr="00FD6E06" w:rsidRDefault="005E77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B1" w14:textId="1F9897E8" w:rsidR="0068643A" w:rsidRPr="00FD6E06" w:rsidRDefault="00A94E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ins w:id="33" w:author="CLAUDIA CID GONCALVES" w:date="2024-04-22T16:22:00Z" w16du:dateUtc="2024-04-22T06:22:00Z">
              <w:r w:rsidR="00E342D7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34-249</w:t>
              </w:r>
            </w:ins>
            <w:del w:id="34" w:author="CLAUDIA CID GONCALVES" w:date="2024-04-22T16:22:00Z" w16du:dateUtc="2024-04-22T06:22:00Z">
              <w:r w:rsidDel="00E342D7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24-</w:delText>
              </w:r>
              <w:r w:rsidR="00994CAB" w:rsidDel="00E342D7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238</w:delText>
              </w:r>
            </w:del>
          </w:p>
        </w:tc>
      </w:tr>
      <w:tr w:rsidR="0068643A" w:rsidRPr="00FD6E06" w14:paraId="2C1058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B6" w14:textId="5E28B1A9" w:rsidR="0068643A" w:rsidRPr="00FD6E06" w:rsidRDefault="005E77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B8" w14:textId="0305C67E" w:rsidR="0068643A" w:rsidRPr="00FD6E06" w:rsidRDefault="00994C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ins w:id="35" w:author="CLAUDIA CID GONCALVES" w:date="2024-04-22T16:22:00Z" w16du:dateUtc="2024-04-22T06:22:00Z">
              <w:r w:rsidR="007C028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38-245</w:t>
              </w:r>
            </w:ins>
            <w:del w:id="36" w:author="CLAUDIA CID GONCALVES" w:date="2024-04-22T16:22:00Z" w16du:dateUtc="2024-04-22T06:22:00Z">
              <w:r w:rsidDel="007C028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27-</w:delText>
              </w:r>
              <w:r w:rsidR="004A7B89" w:rsidDel="007C028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234</w:delText>
              </w:r>
            </w:del>
          </w:p>
        </w:tc>
      </w:tr>
      <w:tr w:rsidR="0068643A" w:rsidRPr="00FD6E06" w14:paraId="2C1058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BD" w14:textId="58DD3865" w:rsidR="0068643A" w:rsidRPr="00FD6E06" w:rsidRDefault="00784B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BF" w14:textId="3ACE16A6" w:rsidR="0068643A" w:rsidRPr="00FD6E06" w:rsidRDefault="00A61F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ins w:id="37" w:author="CLAUDIA CID GONCALVES" w:date="2024-04-22T16:24:00Z" w16du:dateUtc="2024-04-22T06:24:00Z">
              <w:r w:rsidR="00C930B8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72-</w:t>
              </w:r>
              <w:r w:rsidR="00C15737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187</w:t>
              </w:r>
            </w:ins>
            <w:del w:id="38" w:author="CLAUDIA CID GONCALVES" w:date="2024-04-22T16:24:00Z" w16du:dateUtc="2024-04-22T06:24:00Z">
              <w:r w:rsidDel="00C930B8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81-188</w:delText>
              </w:r>
            </w:del>
          </w:p>
        </w:tc>
      </w:tr>
      <w:tr w:rsidR="0068643A" w:rsidRPr="00FD6E06" w14:paraId="2C1058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C4" w14:textId="2A786FFA" w:rsidR="0068643A" w:rsidRPr="00FD6E06" w:rsidRDefault="005E77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C6" w14:textId="58697F75" w:rsidR="0068643A" w:rsidRPr="00FD6E06" w:rsidRDefault="000119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ins w:id="39" w:author="CLAUDIA CID GONCALVES" w:date="2024-04-22T16:24:00Z" w16du:dateUtc="2024-04-22T06:24:00Z">
              <w:r w:rsidR="000E2876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50-560</w:t>
              </w:r>
            </w:ins>
            <w:del w:id="40" w:author="CLAUDIA CID GONCALVES" w:date="2024-04-22T16:24:00Z" w16du:dateUtc="2024-04-22T06:24:00Z">
              <w:r w:rsidDel="000E2876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40-247</w:delText>
              </w:r>
            </w:del>
          </w:p>
        </w:tc>
      </w:tr>
      <w:tr w:rsidR="00BB4AE3" w:rsidRPr="00FD6E06" w14:paraId="2C1058C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C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C1058D0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CE" w14:textId="3B3A96AE" w:rsidR="0068643A" w:rsidRPr="00FD6E06" w:rsidRDefault="002B2A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CF" w14:textId="51B36E59" w:rsidR="0068643A" w:rsidRPr="00FD6E06" w:rsidRDefault="00135F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C1058D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D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D5" w14:textId="51E90EC3" w:rsidR="0068643A" w:rsidRPr="00FD6E06" w:rsidRDefault="00995A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D6" w14:textId="28F9C1E9" w:rsidR="0068643A" w:rsidRPr="00FD6E06" w:rsidRDefault="00135F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C1058D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D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DB" w14:textId="004ABF02" w:rsidR="0068643A" w:rsidRPr="00FD6E06" w:rsidRDefault="005917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DC" w14:textId="2CDACCE5" w:rsidR="0068643A" w:rsidRPr="00FD6E06" w:rsidRDefault="005917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DD" w14:textId="187AE66E" w:rsidR="0068643A" w:rsidRPr="00FD6E06" w:rsidRDefault="009863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ins w:id="41" w:author="CLAUDIA CID GONCALVES" w:date="2024-04-22T16:25:00Z" w16du:dateUtc="2024-04-22T06:25:00Z">
              <w:r w:rsidR="0045625B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83-290</w:t>
              </w:r>
            </w:ins>
            <w:del w:id="42" w:author="CLAUDIA CID GONCALVES" w:date="2024-04-22T16:25:00Z" w16du:dateUtc="2024-04-22T06:25:00Z">
              <w:r w:rsidDel="0045625B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70-277</w:delText>
              </w:r>
            </w:del>
          </w:p>
        </w:tc>
      </w:tr>
      <w:tr w:rsidR="0068643A" w:rsidRPr="00FD6E06" w14:paraId="2C1058E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D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E2" w14:textId="21B9CEF2" w:rsidR="0068643A" w:rsidRPr="00FD6E06" w:rsidRDefault="00135F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E4" w14:textId="19716214" w:rsidR="0068643A" w:rsidRPr="00FD6E06" w:rsidRDefault="008F54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ins w:id="43" w:author="CLAUDIA CID GONCALVES" w:date="2024-04-22T16:25:00Z" w16du:dateUtc="2024-04-22T06:25:00Z">
              <w:r w:rsidR="00FD7180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62-282</w:t>
              </w:r>
            </w:ins>
            <w:del w:id="44" w:author="CLAUDIA CID GONCALVES" w:date="2024-04-22T16:25:00Z" w16du:dateUtc="2024-04-22T06:25:00Z">
              <w:r w:rsidDel="00FD7180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49-2</w:delText>
              </w:r>
              <w:r w:rsidR="008D73A0" w:rsidDel="00FD7180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69</w:delText>
              </w:r>
            </w:del>
          </w:p>
        </w:tc>
      </w:tr>
      <w:tr w:rsidR="0068643A" w:rsidRPr="00FD6E06" w14:paraId="2C1058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EA" w14:textId="7C0A7A9F" w:rsidR="0068643A" w:rsidRPr="00FD6E06" w:rsidRDefault="002E57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EB" w14:textId="290E398F" w:rsidR="0068643A" w:rsidRPr="00FD6E06" w:rsidRDefault="002E57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C1058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58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F1" w14:textId="0357A985" w:rsidR="0068643A" w:rsidRPr="00FD6E06" w:rsidRDefault="002B2A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7180">
              <w:rPr>
                <w:sz w:val="24"/>
                <w:szCs w:val="24"/>
              </w:rPr>
            </w:r>
            <w:r w:rsidR="00FD71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58F2" w14:textId="35974CF1" w:rsidR="0068643A" w:rsidRPr="00FD6E06" w:rsidRDefault="002B2A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2C1058F4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F52EEF" w14:textId="77777777" w:rsidR="00A67613" w:rsidRDefault="00A67613" w:rsidP="00FD6E06">
      <w:pPr>
        <w:spacing w:after="0" w:line="240" w:lineRule="auto"/>
      </w:pPr>
      <w:r>
        <w:separator/>
      </w:r>
    </w:p>
  </w:endnote>
  <w:endnote w:type="continuationSeparator" w:id="0">
    <w:p w14:paraId="4297E820" w14:textId="77777777" w:rsidR="00A67613" w:rsidRDefault="00A6761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1058FB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C1058FC" wp14:editId="2C1058F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2FEE2D" w14:textId="77777777" w:rsidR="00A67613" w:rsidRDefault="00A67613" w:rsidP="00FD6E06">
      <w:pPr>
        <w:spacing w:after="0" w:line="240" w:lineRule="auto"/>
      </w:pPr>
      <w:r>
        <w:separator/>
      </w:r>
    </w:p>
  </w:footnote>
  <w:footnote w:type="continuationSeparator" w:id="0">
    <w:p w14:paraId="41C8EEC4" w14:textId="77777777" w:rsidR="00A67613" w:rsidRDefault="00A6761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C1058F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1058F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591732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LAUDIA CID GONCALVES">
    <w15:presenceInfo w15:providerId="AD" w15:userId="S::s222613833@deakin.edu.au::9b131e0b-7e4f-4ace-81d9-1206a9b14a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119DC"/>
    <w:rsid w:val="00040EAF"/>
    <w:rsid w:val="00053799"/>
    <w:rsid w:val="00064B61"/>
    <w:rsid w:val="000E2876"/>
    <w:rsid w:val="000E6805"/>
    <w:rsid w:val="00135F91"/>
    <w:rsid w:val="00190B52"/>
    <w:rsid w:val="001964B0"/>
    <w:rsid w:val="001E4CA1"/>
    <w:rsid w:val="002253F7"/>
    <w:rsid w:val="00283926"/>
    <w:rsid w:val="002B2A24"/>
    <w:rsid w:val="002E570E"/>
    <w:rsid w:val="002F56E4"/>
    <w:rsid w:val="002F590A"/>
    <w:rsid w:val="00437BA4"/>
    <w:rsid w:val="0045034D"/>
    <w:rsid w:val="0045625B"/>
    <w:rsid w:val="00474025"/>
    <w:rsid w:val="004A7B89"/>
    <w:rsid w:val="00556FE5"/>
    <w:rsid w:val="0057204D"/>
    <w:rsid w:val="00591758"/>
    <w:rsid w:val="005E7719"/>
    <w:rsid w:val="006349AF"/>
    <w:rsid w:val="006401FC"/>
    <w:rsid w:val="00664936"/>
    <w:rsid w:val="00677DE7"/>
    <w:rsid w:val="0068643A"/>
    <w:rsid w:val="006C7086"/>
    <w:rsid w:val="00750A0E"/>
    <w:rsid w:val="00784BF9"/>
    <w:rsid w:val="007924AC"/>
    <w:rsid w:val="007C0281"/>
    <w:rsid w:val="007C2B5C"/>
    <w:rsid w:val="007C7E98"/>
    <w:rsid w:val="00807D75"/>
    <w:rsid w:val="008D73A0"/>
    <w:rsid w:val="008F54AB"/>
    <w:rsid w:val="009863B4"/>
    <w:rsid w:val="00994CAB"/>
    <w:rsid w:val="00995AE7"/>
    <w:rsid w:val="009B20D2"/>
    <w:rsid w:val="009B3C6A"/>
    <w:rsid w:val="00A0782F"/>
    <w:rsid w:val="00A205FC"/>
    <w:rsid w:val="00A61F3C"/>
    <w:rsid w:val="00A67613"/>
    <w:rsid w:val="00A72F36"/>
    <w:rsid w:val="00A77497"/>
    <w:rsid w:val="00A94EB9"/>
    <w:rsid w:val="00B567D4"/>
    <w:rsid w:val="00B6796B"/>
    <w:rsid w:val="00B86950"/>
    <w:rsid w:val="00BB4AE3"/>
    <w:rsid w:val="00BE7DD4"/>
    <w:rsid w:val="00C15737"/>
    <w:rsid w:val="00C22739"/>
    <w:rsid w:val="00C87F6D"/>
    <w:rsid w:val="00C930B8"/>
    <w:rsid w:val="00CA4195"/>
    <w:rsid w:val="00CA6DD4"/>
    <w:rsid w:val="00CD3F59"/>
    <w:rsid w:val="00D464FA"/>
    <w:rsid w:val="00D845C9"/>
    <w:rsid w:val="00D92078"/>
    <w:rsid w:val="00DA05B8"/>
    <w:rsid w:val="00DD1583"/>
    <w:rsid w:val="00E20D2F"/>
    <w:rsid w:val="00E342D7"/>
    <w:rsid w:val="00EA2B4C"/>
    <w:rsid w:val="00EE17D5"/>
    <w:rsid w:val="00EE7023"/>
    <w:rsid w:val="00EF4D0C"/>
    <w:rsid w:val="00EF6DAE"/>
    <w:rsid w:val="00F179EA"/>
    <w:rsid w:val="00F31977"/>
    <w:rsid w:val="00F901FE"/>
    <w:rsid w:val="00F93FD5"/>
    <w:rsid w:val="00FD6E06"/>
    <w:rsid w:val="00FD7180"/>
    <w:rsid w:val="00FE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0581D"/>
  <w15:docId w15:val="{BE923103-B558-484F-BA62-8A78ED57F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Revision">
    <w:name w:val="Revision"/>
    <w:hidden/>
    <w:uiPriority w:val="99"/>
    <w:semiHidden/>
    <w:rsid w:val="004503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864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LAUDIA CID GONCALVES</cp:lastModifiedBy>
  <cp:revision>69</cp:revision>
  <dcterms:created xsi:type="dcterms:W3CDTF">2016-01-13T16:30:00Z</dcterms:created>
  <dcterms:modified xsi:type="dcterms:W3CDTF">2024-04-22T06:25:00Z</dcterms:modified>
</cp:coreProperties>
</file>